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F7AFA" w14:textId="3A1C0B13" w:rsidR="00C3087D" w:rsidRPr="00895024" w:rsidRDefault="00C3087D" w:rsidP="00C3087D">
      <w:pPr>
        <w:rPr>
          <w:rFonts w:ascii="Times New Roman" w:hAnsi="Times New Roman"/>
          <w:color w:val="000000" w:themeColor="text1"/>
        </w:rPr>
      </w:pPr>
      <w:r w:rsidRPr="003301B0">
        <w:rPr>
          <w:rFonts w:ascii="Times New Roman" w:hAnsi="Times New Roman"/>
          <w:color w:val="000000" w:themeColor="text1"/>
          <w:sz w:val="22"/>
          <w:szCs w:val="22"/>
        </w:rPr>
        <w:t xml:space="preserve">Table 2S. </w:t>
      </w:r>
      <w:r w:rsidRPr="003301B0">
        <w:rPr>
          <w:rFonts w:ascii="Times New Roman" w:hAnsi="Times New Roman"/>
          <w:color w:val="000000" w:themeColor="text1"/>
          <w:sz w:val="22"/>
          <w:szCs w:val="22"/>
        </w:rPr>
        <w:t xml:space="preserve">　</w:t>
      </w:r>
      <w:r w:rsidRPr="003301B0">
        <w:rPr>
          <w:rFonts w:ascii="Times New Roman" w:hAnsi="Times New Roman"/>
          <w:color w:val="000000" w:themeColor="text1"/>
          <w:sz w:val="22"/>
          <w:szCs w:val="22"/>
        </w:rPr>
        <w:t xml:space="preserve">List of patients </w:t>
      </w:r>
      <w:r w:rsidR="009B0835">
        <w:rPr>
          <w:rFonts w:ascii="Times New Roman" w:hAnsi="Times New Roman"/>
          <w:color w:val="000000" w:themeColor="text1"/>
          <w:sz w:val="22"/>
          <w:szCs w:val="22"/>
        </w:rPr>
        <w:t xml:space="preserve">who </w:t>
      </w:r>
      <w:r w:rsidRPr="003301B0">
        <w:rPr>
          <w:rFonts w:ascii="Times New Roman" w:hAnsi="Times New Roman"/>
          <w:color w:val="000000" w:themeColor="text1"/>
          <w:sz w:val="22"/>
          <w:szCs w:val="22"/>
        </w:rPr>
        <w:t xml:space="preserve">developed </w:t>
      </w:r>
      <w:r w:rsidRPr="003301B0">
        <w:rPr>
          <w:rFonts w:ascii="Times New Roman" w:hAnsi="Times New Roman"/>
          <w:kern w:val="0"/>
          <w:sz w:val="22"/>
          <w:szCs w:val="22"/>
        </w:rPr>
        <w:t xml:space="preserve">grade 2 </w:t>
      </w:r>
      <w:r w:rsidRPr="003301B0">
        <w:rPr>
          <w:rFonts w:ascii="Times New Roman" w:hAnsi="Times New Roman"/>
          <w:sz w:val="22"/>
          <w:szCs w:val="22"/>
        </w:rPr>
        <w:t>or higher morbidities</w:t>
      </w:r>
      <w:r w:rsidR="00DC0123">
        <w:rPr>
          <w:rFonts w:ascii="Times New Roman" w:hAnsi="Times New Roman"/>
          <w:sz w:val="22"/>
          <w:szCs w:val="22"/>
        </w:rPr>
        <w:t>.</w:t>
      </w:r>
    </w:p>
    <w:tbl>
      <w:tblPr>
        <w:tblW w:w="106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850"/>
        <w:gridCol w:w="851"/>
        <w:gridCol w:w="1134"/>
        <w:gridCol w:w="1134"/>
        <w:gridCol w:w="1275"/>
        <w:gridCol w:w="1134"/>
        <w:gridCol w:w="2126"/>
      </w:tblGrid>
      <w:tr w:rsidR="00C82844" w:rsidRPr="00C82844" w14:paraId="62743BE1" w14:textId="77777777" w:rsidTr="00C82844">
        <w:trPr>
          <w:trHeight w:val="433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79FC6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Primary diseas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953B5" w14:textId="77777777" w:rsidR="00C82844" w:rsidRPr="00C82844" w:rsidRDefault="00C82844" w:rsidP="00C82844">
            <w:pPr>
              <w:widowControl/>
              <w:spacing w:line="240" w:lineRule="exact"/>
              <w:ind w:leftChars="-42" w:left="-101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2C6E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6488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RT do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96D0" w14:textId="1621DD9A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D</w:t>
            </w:r>
            <w:r w:rsidRPr="000C7F8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</w:rPr>
              <w:t>2cc</w:t>
            </w: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rectu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8880" w14:textId="1D13A80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D</w:t>
            </w:r>
            <w:r w:rsidRPr="000C7F8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</w:rPr>
              <w:t>5cc</w:t>
            </w: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bladder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A4F4C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Site, Grad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E450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Onset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E3926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Detail</w:t>
            </w:r>
          </w:p>
        </w:tc>
      </w:tr>
      <w:tr w:rsidR="00C82844" w:rsidRPr="00C82844" w14:paraId="0D3E4BBB" w14:textId="77777777" w:rsidTr="00C82844">
        <w:trPr>
          <w:trHeight w:val="354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A0500" w14:textId="77777777" w:rsidR="00C82844" w:rsidRPr="00C82844" w:rsidRDefault="00C82844" w:rsidP="00C82844">
            <w:pPr>
              <w:widowControl/>
              <w:spacing w:line="24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E97D0" w14:textId="77777777" w:rsidR="00C82844" w:rsidRPr="00C82844" w:rsidRDefault="00C82844" w:rsidP="00C82844">
            <w:pPr>
              <w:widowControl/>
              <w:spacing w:line="24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2ACA0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(year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55A73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Gy</w:t>
            </w:r>
            <w:proofErr w:type="spellEnd"/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RB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BF64D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Gy</w:t>
            </w:r>
            <w:proofErr w:type="spellEnd"/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RB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499A7" w14:textId="77777777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Gy</w:t>
            </w:r>
            <w:proofErr w:type="spellEnd"/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RBE)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75F8E" w14:textId="77777777" w:rsidR="00C82844" w:rsidRPr="00C82844" w:rsidRDefault="00C82844" w:rsidP="00C82844">
            <w:pPr>
              <w:widowControl/>
              <w:spacing w:line="24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993CB" w14:textId="5523A1EA" w:rsidR="00C82844" w:rsidRPr="00C82844" w:rsidRDefault="00C82844" w:rsidP="00C828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months)</w:t>
            </w: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797FA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82844" w:rsidRPr="00C82844" w14:paraId="42E2D9AC" w14:textId="77777777" w:rsidTr="00C82844">
        <w:trPr>
          <w:trHeight w:val="401"/>
        </w:trPr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0CB7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24 frac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A2C4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34B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049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586B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DDD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045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032F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82844" w:rsidRPr="00C82844" w14:paraId="681E50F0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83C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89DE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C6F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D55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DAC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D7A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350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1893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ABF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eeding</w:t>
            </w:r>
          </w:p>
        </w:tc>
      </w:tr>
      <w:tr w:rsidR="00C82844" w:rsidRPr="00C82844" w14:paraId="134D624D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ED1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666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4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FED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694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B2B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D0A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622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CF8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7795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o-vaginal fistula</w:t>
            </w:r>
          </w:p>
        </w:tc>
      </w:tr>
      <w:tr w:rsidR="00C82844" w:rsidRPr="00C82844" w14:paraId="37846F1C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EF4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3F5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4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266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E96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DFC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649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83CB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FBC1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027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o-vaginal fistula</w:t>
            </w:r>
          </w:p>
        </w:tc>
      </w:tr>
      <w:tr w:rsidR="00C82844" w:rsidRPr="00C82844" w14:paraId="7BB749BA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58A4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72C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349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AD4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FCA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37F1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C9C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BE1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80A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erforation</w:t>
            </w:r>
          </w:p>
        </w:tc>
      </w:tr>
      <w:tr w:rsidR="00C82844" w:rsidRPr="00C82844" w14:paraId="008EE033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543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8E54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4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303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7A9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B1F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6881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03AB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72B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B34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erforation</w:t>
            </w:r>
          </w:p>
        </w:tc>
      </w:tr>
      <w:tr w:rsidR="00C82844" w:rsidRPr="00C82844" w14:paraId="7272DCC5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AE7E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D77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795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598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73C5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43B3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22E3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37D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9AC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erforation</w:t>
            </w:r>
          </w:p>
        </w:tc>
      </w:tr>
      <w:tr w:rsidR="00E07BBF" w:rsidRPr="00C82844" w14:paraId="0058E184" w14:textId="77777777" w:rsidTr="0020693D">
        <w:trPr>
          <w:trHeight w:val="401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C63E8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19C51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68B84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33AB8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070AD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49198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.8</w:t>
            </w:r>
            <w:bookmarkStart w:id="0" w:name="_GoBack"/>
            <w:bookmarkEnd w:id="0"/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F496E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DDB9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D71A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D291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o-vaginal fistula</w:t>
            </w:r>
          </w:p>
        </w:tc>
      </w:tr>
      <w:tr w:rsidR="00E07BBF" w:rsidRPr="00C82844" w14:paraId="7BCE6B24" w14:textId="77777777" w:rsidTr="0020693D">
        <w:trPr>
          <w:trHeight w:val="401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3A73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4225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4AC0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8244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2E5D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8072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8D5F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6E5F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0BE6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C82844" w:rsidRPr="00C82844" w14:paraId="2C8233C1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363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E83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6DD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54C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2C5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C09E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592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C1E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60A4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eeding</w:t>
            </w:r>
          </w:p>
        </w:tc>
      </w:tr>
      <w:tr w:rsidR="00C82844" w:rsidRPr="00C82844" w14:paraId="24488F6E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38D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310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0CCE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3DF5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DB6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2B4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1E5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618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258E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eeding</w:t>
            </w:r>
          </w:p>
        </w:tc>
      </w:tr>
      <w:tr w:rsidR="00E07BBF" w:rsidRPr="00C82844" w14:paraId="5D16E84C" w14:textId="77777777" w:rsidTr="00040A15">
        <w:trPr>
          <w:trHeight w:val="401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33672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C71D5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7B79F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C0DEE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2.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F1BA9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.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4DEB6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CE6D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EB10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98E2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Massive Bleeding</w:t>
            </w:r>
          </w:p>
        </w:tc>
      </w:tr>
      <w:tr w:rsidR="00E07BBF" w:rsidRPr="00C82844" w14:paraId="7070010E" w14:textId="77777777" w:rsidTr="00040A15">
        <w:trPr>
          <w:trHeight w:val="401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8F6A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AD40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3EA0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59D0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6AA9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B708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5505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739D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1CDC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E07BBF" w:rsidRPr="00C82844" w14:paraId="46C790AF" w14:textId="77777777" w:rsidTr="00445767">
        <w:trPr>
          <w:trHeight w:val="401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56DD3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2F551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4N0M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A1112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DC7EA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2.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B36D3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8.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2F5D3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69D5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Rectum,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E37A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83A7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Perforation </w:t>
            </w:r>
          </w:p>
        </w:tc>
      </w:tr>
      <w:tr w:rsidR="00E07BBF" w:rsidRPr="00C82844" w14:paraId="4B73AD8B" w14:textId="77777777" w:rsidTr="00445767">
        <w:trPr>
          <w:trHeight w:val="401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5C84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3715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CF4F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E9C2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8C13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6B27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7E20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6BFD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A500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Vesicovaginal</w:t>
            </w:r>
            <w:proofErr w:type="spellEnd"/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 fistula</w:t>
            </w:r>
          </w:p>
        </w:tc>
      </w:tr>
      <w:tr w:rsidR="00C82844" w:rsidRPr="00C82844" w14:paraId="4F7EBA32" w14:textId="77777777" w:rsidTr="00C82844">
        <w:trPr>
          <w:trHeight w:val="401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7E59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C82844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20 frac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DAE6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76BC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C139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60A8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DCE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45F1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1880" w14:textId="77777777" w:rsidR="00C82844" w:rsidRPr="00C82844" w:rsidRDefault="00C82844" w:rsidP="00C8284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82844" w:rsidRPr="00C82844" w14:paraId="66D443BD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E5E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E12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2bN1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44AB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5A7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7B4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D3F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D3B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D7EB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3FB1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eeding</w:t>
            </w:r>
          </w:p>
        </w:tc>
      </w:tr>
      <w:tr w:rsidR="00C82844" w:rsidRPr="00C82844" w14:paraId="237875A7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8CB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2745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4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2D0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35E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0E7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2834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0A1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CF5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A13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C82844" w:rsidRPr="00C82844" w14:paraId="259B086B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43C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5D3E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DF5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52A5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3A5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F08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30A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209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697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C82844" w:rsidRPr="00C82844" w14:paraId="11CB602D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A7B8" w14:textId="37A87015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  <w:r w:rsidR="00101B81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163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E8D4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127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260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1A1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95C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D573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74D2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C82844" w:rsidRPr="00C82844" w14:paraId="270B32A6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678E" w14:textId="4AB5FB16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  <w:r w:rsidR="00101B81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77D3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86D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878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F9F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743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22A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E46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937F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 atrophy</w:t>
            </w:r>
          </w:p>
        </w:tc>
      </w:tr>
      <w:tr w:rsidR="00C82844" w:rsidRPr="00C82844" w14:paraId="5B101E48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D707" w14:textId="61CCF15B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  <w:r w:rsidR="00101B81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27BF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2b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9C21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A4B5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A46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AA94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AFFB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FD3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CFF7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o-vaginal fistula</w:t>
            </w:r>
          </w:p>
        </w:tc>
      </w:tr>
      <w:tr w:rsidR="00C82844" w:rsidRPr="00C82844" w14:paraId="30594CD8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8B0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0B8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F39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886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580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A2C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345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A54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46F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C82844" w:rsidRPr="00C82844" w14:paraId="613722AB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CF83" w14:textId="426E584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  <w:r w:rsidR="00101B81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B4A6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190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CBE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685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6C8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98D1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439F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FF5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C82844" w:rsidRPr="00C82844" w14:paraId="14828F67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E772" w14:textId="1E3D7B1B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  <w:r w:rsidR="00101B81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B46B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229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0420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107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CB6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C36D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1A99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0593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E07BBF" w:rsidRPr="00C82844" w14:paraId="47FA9469" w14:textId="77777777" w:rsidTr="00057028">
        <w:trPr>
          <w:trHeight w:val="401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42254" w14:textId="545B5114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EA</w:t>
            </w:r>
            <w:r w:rsidR="00101B81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65EE65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2bN0M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77887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792BC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1.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A4F8E9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7.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DC87A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D540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C56D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C3E2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eeding</w:t>
            </w:r>
          </w:p>
        </w:tc>
      </w:tr>
      <w:tr w:rsidR="00E07BBF" w:rsidRPr="00C82844" w14:paraId="21F26A0E" w14:textId="77777777" w:rsidTr="00057028">
        <w:trPr>
          <w:trHeight w:val="401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5BC7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E71E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2D43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2222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2E11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3976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444D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0F0B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075D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  <w:tr w:rsidR="00C82844" w:rsidRPr="00C82844" w14:paraId="04C8FD25" w14:textId="77777777" w:rsidTr="00C82844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6ACF" w14:textId="4E42553D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EA</w:t>
            </w:r>
            <w:r w:rsidR="00101B81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6B3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2bN0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7CCB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40BA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F643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483F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85E8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FA23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D6EC" w14:textId="77777777" w:rsidR="00C82844" w:rsidRPr="00C82844" w:rsidRDefault="00C82844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eeding</w:t>
            </w:r>
          </w:p>
        </w:tc>
      </w:tr>
      <w:tr w:rsidR="00E07BBF" w:rsidRPr="00C82844" w14:paraId="6FB4AABF" w14:textId="77777777" w:rsidTr="008B3B59">
        <w:trPr>
          <w:trHeight w:val="401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42D04" w14:textId="0E5414FE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CC</w:t>
            </w:r>
            <w:r w:rsidR="00101B81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FAB41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3bN1M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983F4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7E8FA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4.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1A7A5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1.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94334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4.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E3E8B3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ctum,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2E774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63178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eeding</w:t>
            </w:r>
          </w:p>
        </w:tc>
      </w:tr>
      <w:tr w:rsidR="00E07BBF" w:rsidRPr="00C82844" w14:paraId="17CA29D2" w14:textId="77777777" w:rsidTr="009F7FA2">
        <w:trPr>
          <w:trHeight w:val="401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75FCB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2B2B6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E99EF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40C13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01778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14197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E2661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ladder,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33FFC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AA434" w14:textId="77777777" w:rsidR="00E07BBF" w:rsidRPr="00C82844" w:rsidRDefault="00E07BBF" w:rsidP="00C82844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C82844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Hematuria</w:t>
            </w:r>
          </w:p>
        </w:tc>
      </w:tr>
    </w:tbl>
    <w:p w14:paraId="74C9E5EB" w14:textId="2BAF2C82" w:rsidR="00C3087D" w:rsidRDefault="00C3087D" w:rsidP="00C3087D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3301B0">
        <w:rPr>
          <w:rFonts w:ascii="Times New Roman" w:hAnsi="Times New Roman"/>
          <w:color w:val="000000" w:themeColor="text1"/>
          <w:sz w:val="22"/>
          <w:szCs w:val="22"/>
        </w:rPr>
        <w:t>Abbreviation: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0086711F" w14:textId="77777777" w:rsidR="00C3087D" w:rsidRPr="00C3087D" w:rsidRDefault="00C3087D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t>UCC: Uterine cervical carcinoma, UEA: Uterine endometrioid adenocarcinoma</w:t>
      </w:r>
    </w:p>
    <w:sectPr w:rsidR="00C3087D" w:rsidRPr="00C3087D" w:rsidSect="00562B9D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87D"/>
    <w:rsid w:val="00047860"/>
    <w:rsid w:val="000C7F80"/>
    <w:rsid w:val="000D6C80"/>
    <w:rsid w:val="00101B81"/>
    <w:rsid w:val="001402D7"/>
    <w:rsid w:val="003C7D2C"/>
    <w:rsid w:val="00491984"/>
    <w:rsid w:val="004B2FB8"/>
    <w:rsid w:val="004D2B03"/>
    <w:rsid w:val="00562B9D"/>
    <w:rsid w:val="00627F3E"/>
    <w:rsid w:val="007334CE"/>
    <w:rsid w:val="008B3B59"/>
    <w:rsid w:val="009B0835"/>
    <w:rsid w:val="009D4CB0"/>
    <w:rsid w:val="00B669E8"/>
    <w:rsid w:val="00C3087D"/>
    <w:rsid w:val="00C82844"/>
    <w:rsid w:val="00DC0123"/>
    <w:rsid w:val="00E07BBF"/>
    <w:rsid w:val="00E2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4665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087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8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此木範之</dc:creator>
  <cp:keywords/>
  <dc:description/>
  <cp:lastModifiedBy>小此木範之</cp:lastModifiedBy>
  <cp:revision>12</cp:revision>
  <cp:lastPrinted>2018-03-28T14:36:00Z</cp:lastPrinted>
  <dcterms:created xsi:type="dcterms:W3CDTF">2018-03-20T04:26:00Z</dcterms:created>
  <dcterms:modified xsi:type="dcterms:W3CDTF">2018-05-04T04:47:00Z</dcterms:modified>
</cp:coreProperties>
</file>